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pporting Information: 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fldChar w:fldCharType="begin"/>
      </w:r>
      <w:r>
        <w:rPr>
          <w:sz w:val="20"/>
          <w:szCs w:val="20"/>
          <w:rFonts w:cs="Calibri" w:ascii="Times New Roman" w:hAnsi="Times New Roman"/>
          <w:lang w:val="en-US" w:eastAsia="en-US"/>
        </w:rPr>
        <w:instrText xml:space="preserve"> ADDIN EN.REFLIST </w:instrText>
      </w:r>
      <w:r>
        <w:rPr>
          <w:rFonts w:cs="Calibri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Calibri" w:ascii="Times New Roman" w:hAnsi="Times New Roman"/>
          <w:lang w:val="en-US" w:eastAsia="en-US"/>
        </w:rPr>
        <w:fldChar w:fldCharType="separate"/>
      </w:r>
      <w:r>
        <w:rPr>
          <w:rFonts w:cs="Calibri" w:ascii="Times New Roman" w:hAnsi="Times New Roman"/>
          <w:sz w:val="20"/>
          <w:szCs w:val="20"/>
          <w:lang w:val="en-US" w:eastAsia="en-US"/>
        </w:rPr>
      </w:r>
      <w:r>
        <w:rPr>
          <w:rFonts w:cs="Calibri"/>
          <w:szCs w:val="20"/>
          <w:lang w:val="en-US" w:eastAsia="en-US"/>
        </w:rPr>
        <w:t>1. Hautefort I, Proenca MJ, Hinton JC (2003) Single-copy green fluorescent protein gene fusions allow accurate measurement of Salmonella gene expression in vitro and during infection of mammalian cells. Appl Environ Microbiol 69: 7480-7491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2. Ilg K, Endt K, Misselwitz B, Stecher B, Aebi M, et al. (2009) O-antigen-negative Salmonella enterica serovar Typhimurium is attenuated in intestinal colonization but elicits colitis in streptomycin-treated mice. Infect Immun 77: 2568-2575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3. Bonifield HR, Hughes KT (2003) Flagellar phase variation in Salmonella enterica is mediated by a posttranscriptional control mechanism. J Bacteriol 185: 3567-357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szCs w:val="20"/>
          <w:lang w:val="en-US" w:eastAsia="en-US"/>
        </w:rPr>
        <w:t xml:space="preserve">4. Freed NE, Silander OK, Stecher B, Bohm A, Hardt WD, et al. (2008) A simple screen to identify promoters conferring high levels of phenotypic noise. </w:t>
      </w:r>
      <w:r>
        <w:rPr>
          <w:rFonts w:cs="Calibri"/>
          <w:szCs w:val="20"/>
          <w:lang w:val="de-CH" w:eastAsia="en-US"/>
        </w:rPr>
        <w:t>PLoS Genet 4: e100030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szCs w:val="20"/>
          <w:lang w:val="de-CH" w:eastAsia="en-US"/>
        </w:rPr>
        <w:t xml:space="preserve">5. Winnen B, Schlumberger MC, Sturm A, Schupbach K, Siebenmann S, et al. </w:t>
      </w:r>
      <w:r>
        <w:rPr>
          <w:rFonts w:cs="Calibri"/>
          <w:szCs w:val="20"/>
          <w:lang w:val="en-US" w:eastAsia="en-US"/>
        </w:rPr>
        <w:t>(2008) Hierarchical effector protein transport by the Salmonella Typhimurium SPI-1 type III secretion system. PLoS ONE 3: e2178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6. Hoffmann C, Galle M, Dilling S, Kappeli R, Muller AJ, et al. (2010) In macrophages, caspase-1 activation by SopE and the type III secretion system-1 of S. typhimurium can proceed in the absence of flagellin. PLoS One 5: e1247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szCs w:val="20"/>
          <w:lang w:val="en-US" w:eastAsia="en-US"/>
        </w:rPr>
        <w:t>7. Hapfelmeier S, Stecher B, Barthel M, Kremer M, Muller AJ, et al. (2005) The Salmonella pathogenicity island (SPI)-2 and SPI-1 type III secretion systems allow Salmonella serovar typhimurium to trigger colitis via MyD88-dependent and MyD88-independent mechanisms. J Immunol 174: 1675-1685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8. Murray RA, Lee CA (2000) Invasion genes are not required for Salmonella enterica serovar typhimurium to breach the intestinal epithelium: evidence that salmonella pathogenicity island 1 has alternative functions during infection. Infect Immun 68: 5050-5055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9. Hoiseth SK, Stocker BA (1981) Aromatic-dependent Salmonella typhimurium are non-virulent and effective as live vaccines. Nature 291: 238-23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10. Datsenko KA, Wanner BL (2000) One-step inactivation of chromosomal genes in Escherichia coli K-12 using PCR products. Proc Natl Acad Sci U S A 97: 6640-6645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11. Yu J, Xiao J, Ren X, Lao K, Xie XS (2006) Probing gene expression in live cells, one protein molecule at a time. Science 311: 1600-1603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12. Lostroh CP, Bajaj V, Lee CA (2000) The cis requirements for transcriptional activation by HilA, a virulence determinant encoded on SPI-1. Mol Microbiol 37: 300-315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13. Schechter LM, Lee CA (2001) AraC/XylS family members, HilC and HilD, directly bind and derepress the Salmonella typhimurium hilA promoter. Mol Microbiol 40: 1289-129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szCs w:val="20"/>
          <w:lang w:val="en-US" w:eastAsia="en-US"/>
        </w:rPr>
        <w:t xml:space="preserve">14. Ehrbar K, Hapfelmeier S, Stecher B, Hardt WD (2004) InvB is required for type III-dependent secretion of SopA in Salmonella enterica serovar Typhimurium. </w:t>
      </w:r>
      <w:r>
        <w:rPr>
          <w:rFonts w:cs="Calibri"/>
          <w:szCs w:val="20"/>
          <w:lang w:val="de-CH" w:eastAsia="en-US"/>
        </w:rPr>
        <w:t>J Bacteriol 186: 1215-1219.</w:t>
      </w:r>
    </w:p>
    <w:p>
      <w:pPr>
        <w:pStyle w:val="Normal"/>
        <w:spacing w:lineRule="auto" w:line="240"/>
        <w:ind w:left="720" w:hanging="720"/>
        <w:jc w:val="both"/>
        <w:rPr/>
      </w:pPr>
      <w:r>
        <w:rPr>
          <w:rFonts w:cs="Calibri"/>
          <w:szCs w:val="20"/>
          <w:lang w:val="de-CH" w:eastAsia="en-US"/>
        </w:rPr>
        <w:t xml:space="preserve">15. Stecher B, Hapfelmeier S, Muller C, Kremer M, Stallmach T, et al. </w:t>
      </w:r>
      <w:r>
        <w:rPr>
          <w:rFonts w:cs="Calibri"/>
          <w:szCs w:val="20"/>
          <w:lang w:val="en-US" w:eastAsia="en-US"/>
        </w:rPr>
        <w:t>(2004) Flagella and chemotaxis are required for efficient induction of Salmonella enterica serovar Typhimurium colitis in streptomycin-pretreated mice. Infect Immun 72: 4138-4150.</w:t>
      </w:r>
    </w:p>
    <w:p>
      <w:pPr>
        <w:pStyle w:val="Normal"/>
        <w:spacing w:lineRule="auto" w:line="24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</w:r>
    </w:p>
    <w:p>
      <w:pPr>
        <w:pStyle w:val="Normal"/>
        <w:spacing w:before="0" w:after="200"/>
        <w:rPr>
          <w:rFonts w:cs="Calibri"/>
          <w:szCs w:val="20"/>
          <w:lang w:val="en-US" w:eastAsia="en-US"/>
        </w:rPr>
      </w:pPr>
      <w:r/>
      <w:r>
        <w:rPr>
          <w:szCs w:val="20"/>
          <w:rFonts w:cs="Calibri"/>
          <w:lang w:val="en-US" w:eastAsia="en-US"/>
        </w:rPr>
        <w:fldChar w:fldCharType="end"/>
      </w:r>
      <w:r>
        <w:rPr>
          <w:rFonts w:cs="Calibri"/>
          <w:szCs w:val="2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EF2B06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7:41:00Z</dcterms:created>
  <dc:creator>Alexander Sturm</dc:creator>
  <dc:description/>
  <dc:language>en-US</dc:language>
  <cp:lastModifiedBy>Alexander Sturm</cp:lastModifiedBy>
  <dcterms:modified xsi:type="dcterms:W3CDTF">2011-06-14T07:41:00Z</dcterms:modified>
  <cp:revision>1</cp:revision>
  <dc:subject/>
  <dc:title/>
</cp:coreProperties>
</file>